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等线;DengXian"/>
        </w:rPr>
      </w:pPr>
      <w:bookmarkStart w:id="0" w:name="_Hlk177410373"/>
      <w:bookmarkEnd w:id="0"/>
      <w:r>
        <w:rPr>
          <w:rFonts w:eastAsia="等线;DengXian"/>
        </w:rPr>
        <w:t>S2 Table</w:t>
      </w:r>
      <w:r>
        <w:rPr>
          <w:rFonts w:eastAsia="等线;DengXian"/>
          <w:lang w:eastAsia="en-US"/>
        </w:rPr>
        <w:t>. Baseline demographic characteristics of patients with SLD, overall and by cirrhosis status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1479"/>
        <w:gridCol w:w="1706"/>
        <w:gridCol w:w="1381"/>
        <w:gridCol w:w="1291"/>
      </w:tblGrid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</w:r>
          </w:p>
        </w:tc>
        <w:tc>
          <w:tcPr>
            <w:tcW w:w="45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  <w:t>SLD patients, No. (%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</w:r>
          </w:p>
        </w:tc>
      </w:tr>
      <w:tr>
        <w:trPr>
          <w:trHeight w:val="820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  <w:t>Baseline characteristic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Total</w:t>
            </w:r>
          </w:p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N=741,81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Cirrhosis</w:t>
            </w:r>
          </w:p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N=108,86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Non-cirrhosis</w:t>
            </w:r>
          </w:p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N=632,9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 w:val="false"/>
                <w:bCs w:val="false"/>
                <w:i/>
                <w:iCs/>
                <w:color w:val="000000"/>
                <w:sz w:val="20"/>
                <w:szCs w:val="20"/>
                <w:lang w:val="en-SG" w:eastAsia="en-US"/>
              </w:rPr>
              <w:t>P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 xml:space="preserve"> value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  <w:t>Age</w:t>
            </w: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, mean (±SD), year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51.5 ± 12.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55.9 ±13.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50.7 ±12.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  <w:t>Mal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341,970 (46.1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53,744 (49.4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288,226 (45.5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sz w:val="20"/>
                <w:szCs w:val="20"/>
                <w:lang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Care provider typ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dstrike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dstrike/>
                <w:sz w:val="20"/>
                <w:szCs w:val="20"/>
                <w:lang w:val="en-SG" w:eastAsia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dstrike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dstrike/>
                <w:sz w:val="20"/>
                <w:szCs w:val="20"/>
                <w:lang w:val="en-SG" w:eastAsia="en-US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dstrike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dstrike/>
                <w:sz w:val="20"/>
                <w:szCs w:val="20"/>
                <w:lang w:val="en-SG" w:eastAsia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dstrike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dstrike/>
                <w:sz w:val="20"/>
                <w:szCs w:val="20"/>
                <w:lang w:val="en-SG" w:eastAsia="en-US"/>
              </w:rPr>
            </w:r>
          </w:p>
        </w:tc>
      </w:tr>
      <w:tr>
        <w:trPr>
          <w:trHeight w:val="802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ind w:left="288" w:hanging="0"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Gastroenterology/hepatology specialist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146,172 (19.6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45,731 (42.0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100,441 (15.9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88" w:hanging="0"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Others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269091 (36.3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48,910 (44.9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220,181 (34.8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  <w:t>CCI</w:t>
            </w: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, mean (±SD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2.5 ± 2.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3.9 ± 3.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2.3 ± 1.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  <w:t>Diabetes mellitu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275,630 (37.2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eastAsia="en-US"/>
              </w:rPr>
              <w:t>54,090 (46.7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eastAsia="en-US"/>
              </w:rPr>
              <w:t>221,540 (35.0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  <w:t>Chronic kidney diseas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  <w:t>62,218 (16.4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  <w:t>18,439 (16.9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  <w:t>43,779 (6.9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Cardiovascular diseas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eastAsia="en-US"/>
              </w:rPr>
              <w:t>121,365 (16.4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29,548 (27.1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91,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GB"/>
              </w:rPr>
              <w:t>817</w:t>
            </w: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 xml:space="preserve"> (14.5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Obesity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eastAsia="en-US"/>
              </w:rPr>
              <w:t>274,675 (37.0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36,391 (33.9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237,744 (62.4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Smoking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eastAsia="en-US"/>
              </w:rPr>
              <w:t>101,458 (13.7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16,044 (14.7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85,41</w:t>
            </w:r>
            <w:r>
              <w:rPr>
                <w:b w:val="false"/>
                <w:bCs w:val="false"/>
                <w:sz w:val="20"/>
                <w:szCs w:val="20"/>
                <w:lang w:val="en-SG"/>
              </w:rPr>
              <w:t>4</w:t>
            </w: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 xml:space="preserve"> (13.5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Non-liver cance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93,425 (12.6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20,027 (18.4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73,398 (11.6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Esophageal cance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999 (0.1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289 (0.3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710 (0.1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Stomach cance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1,473 (0.2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380 (0.4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1,093 (0.2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Colorectal cance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 xml:space="preserve"> </w:t>
            </w: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11,972 (1.6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2,678 (2.5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9,294 (1.5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ind w:first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Pancreatic cance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3,888 (0.5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1,061 (1.0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2,827 (0.5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Lung cance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6,793 (0.9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1,461 (1.3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5,332 (0.8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ind w:first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Breast cance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20,385 (2.8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3,556 (3.3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16,829 (2.7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Cervix uteri cance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4,471 (0.6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714 (0.7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3,757 (0.6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0.014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ind w:first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 xml:space="preserve">Prostate cancer 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9,348 (1.3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1,727 (1.6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7,621 (1.2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Bladder cance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1,298 (0.2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337 (0.3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961 (0.2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ind w:first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Kidney cance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6,945 (0.9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1,137 (1.0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5,808 (0.9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343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Thyroid cance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4,095 (0.6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592 0.5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3,503 (0.6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ind w:first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Hematologic cance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11,330 (1.5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3,848 (3.5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7,482 (1.2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</w:tbl>
    <w:p>
      <w:pPr>
        <w:pStyle w:val="Normal"/>
        <w:widowControl/>
        <w:spacing w:lineRule="exact" w:line="320"/>
        <w:jc w:val="left"/>
        <w:rPr>
          <w:b w:val="false"/>
          <w:b w:val="false"/>
          <w:bCs w:val="false"/>
          <w:sz w:val="20"/>
          <w:szCs w:val="20"/>
          <w:lang w:eastAsia="en-US"/>
        </w:rPr>
      </w:pPr>
      <w:bookmarkStart w:id="1" w:name="_Hlk177410636"/>
      <w:bookmarkEnd w:id="1"/>
      <w:r>
        <w:rPr>
          <w:b w:val="false"/>
          <w:bCs w:val="false"/>
          <w:sz w:val="20"/>
          <w:szCs w:val="20"/>
          <w:lang w:eastAsia="en-US"/>
        </w:rPr>
        <w:t>Continuous variables (age and CCI) were presented as mean± standard deviation (SD), and comparisons were made using Wilcoxon rank-sum test; Categorical variables, including care provider type, diabetes mellitus, chronic kidney disease, cardiovascular disease, and non-liver cancer, were presented as percentages (%) and analyzed using Chi-square test. Levels of significance: all P &lt; 0.001 between different subgroups.</w:t>
      </w:r>
    </w:p>
    <w:p>
      <w:pPr>
        <w:pStyle w:val="Normal"/>
        <w:widowControl/>
        <w:spacing w:lineRule="exact" w:line="320"/>
        <w:jc w:val="left"/>
        <w:rPr>
          <w:b w:val="false"/>
          <w:b w:val="false"/>
          <w:bCs w:val="false"/>
          <w:sz w:val="20"/>
          <w:szCs w:val="20"/>
          <w:lang w:eastAsia="en-US"/>
        </w:rPr>
      </w:pPr>
      <w:r>
        <w:rPr>
          <w:b w:val="false"/>
          <w:bCs w:val="false"/>
          <w:sz w:val="20"/>
          <w:szCs w:val="20"/>
          <w:lang w:eastAsia="en-US"/>
        </w:rPr>
        <w:t>Abbreviation: SLD, Steatotic liver disease; SD, Standard deviation; CCI, Charlson comorbidity index.</w:t>
      </w:r>
    </w:p>
    <w:p>
      <w:pPr>
        <w:pStyle w:val="Normal"/>
        <w:widowControl/>
        <w:spacing w:lineRule="exact" w:line="320"/>
        <w:jc w:val="left"/>
        <w:rPr>
          <w:rFonts w:ascii="Times New Roman Uni" w:hAnsi="Times New Roman Uni" w:cs="Times New Roman Uni"/>
          <w:sz w:val="20"/>
          <w:szCs w:val="20"/>
          <w:lang w:eastAsia="en-US"/>
        </w:rPr>
      </w:pPr>
      <w:r>
        <w:rPr>
          <w:b w:val="false"/>
          <w:bCs w:val="false"/>
          <w:sz w:val="20"/>
          <w:szCs w:val="20"/>
          <w:lang w:eastAsia="en-US"/>
        </w:rPr>
        <w:t>*</w:t>
      </w:r>
      <w:r>
        <w:rPr>
          <w:b w:val="false"/>
          <w:bCs w:val="false"/>
          <w:sz w:val="20"/>
          <w:szCs w:val="20"/>
          <w:lang w:eastAsia="en-US"/>
        </w:rPr>
        <w:t>O</w:t>
      </w:r>
      <w:r>
        <w:rPr>
          <w:b w:val="false"/>
          <w:bCs w:val="false"/>
          <w:sz w:val="20"/>
          <w:szCs w:val="20"/>
          <w:lang w:eastAsia="en-US"/>
        </w:rPr>
        <w:t>thers are defined as all other physician visits.</w:t>
      </w:r>
    </w:p>
    <w:p>
      <w:pPr>
        <w:pStyle w:val="Normal"/>
        <w:rPr>
          <w:rFonts w:ascii="Times New Roman Uni" w:hAnsi="Times New Roman Uni" w:cs="Times New Roman Uni"/>
          <w:sz w:val="20"/>
          <w:szCs w:val="20"/>
          <w:lang w:eastAsia="en-US"/>
        </w:rPr>
      </w:pPr>
      <w:r>
        <w:rPr>
          <w:rFonts w:cs="Times New Roman Uni" w:ascii="Times New Roman Uni" w:hAnsi="Times New Roman Uni"/>
          <w:sz w:val="20"/>
          <w:szCs w:val="20"/>
          <w:lang w:eastAsia="en-US"/>
        </w:rPr>
      </w:r>
      <w:bookmarkStart w:id="2" w:name="_Hlk177410373"/>
      <w:bookmarkStart w:id="3" w:name="_Hlk177410636"/>
      <w:bookmarkStart w:id="4" w:name="_Hlk177410373"/>
      <w:bookmarkStart w:id="5" w:name="_Hlk177410636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Uni">
    <w:charset w:val="86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 Uni" w:cs="Times New Roman"/>
      <w:b/>
      <w:bCs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11:21:00Z</dcterms:created>
  <dc:creator>Rongtao Lai</dc:creator>
  <dc:description/>
  <cp:keywords/>
  <dc:language>en-US</dc:language>
  <cp:lastModifiedBy>Rongtao Lai</cp:lastModifiedBy>
  <dcterms:modified xsi:type="dcterms:W3CDTF">2024-10-03T23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0c87fd-8040-4839-b4c7-1eaf3adf3184</vt:lpwstr>
  </property>
</Properties>
</file>